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C767" w14:textId="2CC7C717" w:rsidR="0084725E" w:rsidRPr="001D6A17" w:rsidRDefault="00F954F7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</w:t>
      </w:r>
      <w:r w:rsidR="002913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7A301E" w:rsidRPr="001D6A17">
        <w:rPr>
          <w:rFonts w:cstheme="minorHAnsi"/>
          <w:b/>
          <w:bCs/>
          <w:sz w:val="24"/>
          <w:szCs w:val="24"/>
          <w:lang w:val="en-US"/>
        </w:rPr>
        <w:t xml:space="preserve">File </w:t>
      </w:r>
      <w:r w:rsidR="0006780B" w:rsidRPr="001D6A17">
        <w:rPr>
          <w:rFonts w:cstheme="minorHAnsi"/>
          <w:b/>
          <w:bCs/>
          <w:sz w:val="24"/>
          <w:szCs w:val="24"/>
          <w:lang w:val="en-US"/>
        </w:rPr>
        <w:t>2</w:t>
      </w:r>
      <w:r w:rsidR="007A301E" w:rsidRPr="001D6A17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2717E5" w:rsidRPr="001D6A17">
        <w:rPr>
          <w:rFonts w:cstheme="minorHAnsi"/>
          <w:b/>
          <w:bCs/>
          <w:sz w:val="24"/>
          <w:szCs w:val="24"/>
          <w:lang w:val="en-US"/>
        </w:rPr>
        <w:t>Interview guide c</w:t>
      </w:r>
      <w:r w:rsidR="00A82794" w:rsidRPr="001D6A17">
        <w:rPr>
          <w:rFonts w:cstheme="minorHAnsi"/>
          <w:b/>
          <w:bCs/>
          <w:sz w:val="24"/>
          <w:szCs w:val="24"/>
          <w:lang w:val="en-US"/>
        </w:rPr>
        <w:t>ontext</w:t>
      </w:r>
      <w:r w:rsidR="002717E5" w:rsidRPr="001D6A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A82794" w:rsidRPr="001D6A17">
        <w:rPr>
          <w:rFonts w:cstheme="minorHAnsi"/>
          <w:b/>
          <w:bCs/>
          <w:sz w:val="24"/>
          <w:szCs w:val="24"/>
          <w:lang w:val="en-US"/>
        </w:rPr>
        <w:t xml:space="preserve">assessment </w:t>
      </w:r>
      <w:r w:rsidR="004F0B82" w:rsidRPr="001D6A17">
        <w:rPr>
          <w:rFonts w:cstheme="minorHAnsi"/>
          <w:b/>
          <w:bCs/>
          <w:sz w:val="24"/>
          <w:szCs w:val="24"/>
          <w:lang w:val="en-US"/>
        </w:rPr>
        <w:t>– Implement</w:t>
      </w:r>
      <w:r w:rsidR="002717E5" w:rsidRPr="001D6A17">
        <w:rPr>
          <w:rFonts w:cstheme="minorHAnsi"/>
          <w:b/>
          <w:bCs/>
          <w:sz w:val="24"/>
          <w:szCs w:val="24"/>
          <w:lang w:val="en-US"/>
        </w:rPr>
        <w:t xml:space="preserve">ation of the </w:t>
      </w:r>
      <w:r w:rsidR="004F0B82" w:rsidRPr="001D6A17">
        <w:rPr>
          <w:rFonts w:cstheme="minorHAnsi"/>
          <w:b/>
          <w:bCs/>
          <w:sz w:val="24"/>
          <w:szCs w:val="24"/>
          <w:lang w:val="en-US"/>
        </w:rPr>
        <w:t xml:space="preserve">FICUS </w:t>
      </w:r>
      <w:r w:rsidR="002717E5" w:rsidRPr="001D6A17">
        <w:rPr>
          <w:rFonts w:cstheme="minorHAnsi"/>
          <w:b/>
          <w:bCs/>
          <w:sz w:val="24"/>
          <w:szCs w:val="24"/>
          <w:lang w:val="en-US"/>
        </w:rPr>
        <w:t>i</w:t>
      </w:r>
      <w:r w:rsidR="004F0B82" w:rsidRPr="001D6A17">
        <w:rPr>
          <w:rFonts w:cstheme="minorHAnsi"/>
          <w:b/>
          <w:bCs/>
          <w:sz w:val="24"/>
          <w:szCs w:val="24"/>
          <w:lang w:val="en-US"/>
        </w:rPr>
        <w:t>nter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517"/>
        <w:gridCol w:w="4282"/>
      </w:tblGrid>
      <w:tr w:rsidR="007A301E" w:rsidRPr="007A301E" w14:paraId="74BCED6D" w14:textId="77777777" w:rsidTr="007A301E">
        <w:tc>
          <w:tcPr>
            <w:tcW w:w="2263" w:type="dxa"/>
            <w:shd w:val="clear" w:color="auto" w:fill="F2F2F2" w:themeFill="background1" w:themeFillShade="F2"/>
          </w:tcPr>
          <w:p w14:paraId="11B639E6" w14:textId="076BC361" w:rsidR="004F0B82" w:rsidRPr="007A301E" w:rsidRDefault="004F0B82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luster ID</w:t>
            </w:r>
          </w:p>
        </w:tc>
        <w:tc>
          <w:tcPr>
            <w:tcW w:w="6799" w:type="dxa"/>
            <w:gridSpan w:val="2"/>
          </w:tcPr>
          <w:p w14:paraId="16D7ED72" w14:textId="41C4C872" w:rsidR="004F0B82" w:rsidRPr="007A301E" w:rsidRDefault="004F0B82" w:rsidP="004F0B82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01E" w:rsidRPr="00F954F7" w14:paraId="4459F936" w14:textId="77777777" w:rsidTr="007A301E">
        <w:tc>
          <w:tcPr>
            <w:tcW w:w="2263" w:type="dxa"/>
            <w:shd w:val="clear" w:color="auto" w:fill="F2F2F2" w:themeFill="background1" w:themeFillShade="F2"/>
          </w:tcPr>
          <w:p w14:paraId="3C561E31" w14:textId="2F7590DF" w:rsidR="004F0B82" w:rsidRPr="007A301E" w:rsidRDefault="004F0B82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</w:t>
            </w:r>
            <w:r w:rsidR="002717E5"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 and time c</w:t>
            </w: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text</w:t>
            </w:r>
            <w:r w:rsidR="002717E5"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sessment </w:t>
            </w:r>
          </w:p>
        </w:tc>
        <w:tc>
          <w:tcPr>
            <w:tcW w:w="6799" w:type="dxa"/>
            <w:gridSpan w:val="2"/>
          </w:tcPr>
          <w:p w14:paraId="4ED1092E" w14:textId="19C8E483" w:rsidR="004403C3" w:rsidRPr="007A301E" w:rsidRDefault="004403C3" w:rsidP="004F0B82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A301E" w:rsidRPr="007A301E" w14:paraId="40C9395F" w14:textId="77777777" w:rsidTr="007A301E">
        <w:tc>
          <w:tcPr>
            <w:tcW w:w="2263" w:type="dxa"/>
            <w:shd w:val="clear" w:color="auto" w:fill="F2F2F2" w:themeFill="background1" w:themeFillShade="F2"/>
          </w:tcPr>
          <w:p w14:paraId="4ABA5BBE" w14:textId="1CF27B66" w:rsidR="004F0B82" w:rsidRPr="007A301E" w:rsidRDefault="002717E5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6799" w:type="dxa"/>
            <w:gridSpan w:val="2"/>
          </w:tcPr>
          <w:p w14:paraId="6A5E5AAB" w14:textId="1D74ACCF" w:rsidR="004F0B82" w:rsidRPr="007A301E" w:rsidRDefault="004F0B82" w:rsidP="004F0B82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01E" w:rsidRPr="00F954F7" w14:paraId="56915BB4" w14:textId="77777777" w:rsidTr="007A301E">
        <w:tc>
          <w:tcPr>
            <w:tcW w:w="2263" w:type="dxa"/>
            <w:shd w:val="clear" w:color="auto" w:fill="F2F2F2" w:themeFill="background1" w:themeFillShade="F2"/>
          </w:tcPr>
          <w:p w14:paraId="02AAD6E5" w14:textId="03465E02" w:rsidR="004F0B82" w:rsidRPr="007A301E" w:rsidRDefault="002717E5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Aim</w:t>
            </w:r>
            <w:proofErr w:type="spellEnd"/>
          </w:p>
        </w:tc>
        <w:tc>
          <w:tcPr>
            <w:tcW w:w="6799" w:type="dxa"/>
            <w:gridSpan w:val="2"/>
          </w:tcPr>
          <w:p w14:paraId="47349CF3" w14:textId="77777777" w:rsidR="002717E5" w:rsidRPr="007A301E" w:rsidRDefault="002717E5" w:rsidP="002717E5">
            <w:pPr>
              <w:pStyle w:val="Listenabsatz"/>
              <w:numPr>
                <w:ilvl w:val="0"/>
                <w:numId w:val="30"/>
              </w:num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Assess potential opportunities and challenges in the implementation of the FICUS intervention</w:t>
            </w:r>
          </w:p>
          <w:p w14:paraId="6F02B973" w14:textId="78D1192B" w:rsidR="004F0B82" w:rsidRPr="007A301E" w:rsidRDefault="002717E5" w:rsidP="002717E5">
            <w:pPr>
              <w:pStyle w:val="Listenabsatz"/>
              <w:numPr>
                <w:ilvl w:val="0"/>
                <w:numId w:val="30"/>
              </w:num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Develop an implementation plan aligned with the IPS, including strategies for successful implementation</w:t>
            </w:r>
          </w:p>
        </w:tc>
      </w:tr>
      <w:tr w:rsidR="007A301E" w:rsidRPr="007A301E" w14:paraId="1FF18B5A" w14:textId="77777777" w:rsidTr="007A301E">
        <w:tc>
          <w:tcPr>
            <w:tcW w:w="2263" w:type="dxa"/>
            <w:shd w:val="clear" w:color="auto" w:fill="F2F2F2" w:themeFill="background1" w:themeFillShade="F2"/>
          </w:tcPr>
          <w:p w14:paraId="2177DA97" w14:textId="6834C9B6" w:rsidR="004F0B82" w:rsidRPr="007A301E" w:rsidRDefault="002717E5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Preperation</w:t>
            </w:r>
            <w:proofErr w:type="spellEnd"/>
          </w:p>
        </w:tc>
        <w:tc>
          <w:tcPr>
            <w:tcW w:w="6799" w:type="dxa"/>
            <w:gridSpan w:val="2"/>
          </w:tcPr>
          <w:p w14:paraId="0E09904D" w14:textId="11B65EE9" w:rsidR="004F0B82" w:rsidRPr="007A301E" w:rsidRDefault="002717E5" w:rsidP="002F3EA6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Questionnaires</w:t>
            </w:r>
            <w:proofErr w:type="spellEnd"/>
          </w:p>
        </w:tc>
      </w:tr>
      <w:tr w:rsidR="004F0B82" w:rsidRPr="007A301E" w14:paraId="49D7112B" w14:textId="77777777" w:rsidTr="007A301E">
        <w:trPr>
          <w:trHeight w:val="336"/>
        </w:trPr>
        <w:tc>
          <w:tcPr>
            <w:tcW w:w="9062" w:type="dxa"/>
            <w:gridSpan w:val="3"/>
            <w:shd w:val="clear" w:color="auto" w:fill="F2F2F2" w:themeFill="background1" w:themeFillShade="F2"/>
          </w:tcPr>
          <w:p w14:paraId="7803EE3A" w14:textId="66232A08" w:rsidR="004F0B82" w:rsidRPr="007A301E" w:rsidRDefault="002717E5" w:rsidP="004F0B82">
            <w:pPr>
              <w:spacing w:beforeLines="60" w:before="144" w:afterLines="60" w:after="144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Procedure</w:t>
            </w:r>
            <w:proofErr w:type="spellEnd"/>
          </w:p>
        </w:tc>
      </w:tr>
      <w:tr w:rsidR="007A301E" w:rsidRPr="00F954F7" w14:paraId="37D14427" w14:textId="77777777" w:rsidTr="007A301E">
        <w:tc>
          <w:tcPr>
            <w:tcW w:w="2263" w:type="dxa"/>
          </w:tcPr>
          <w:p w14:paraId="5ABA8040" w14:textId="2801CB8D" w:rsidR="004F0B82" w:rsidRPr="007A301E" w:rsidRDefault="002717E5" w:rsidP="004F0B82">
            <w:pPr>
              <w:pStyle w:val="Listenabsatz"/>
              <w:numPr>
                <w:ilvl w:val="0"/>
                <w:numId w:val="31"/>
              </w:numPr>
              <w:spacing w:beforeLines="60" w:before="144" w:afterLines="60" w:after="144"/>
              <w:ind w:left="45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Welcome</w:t>
            </w:r>
          </w:p>
        </w:tc>
        <w:tc>
          <w:tcPr>
            <w:tcW w:w="6799" w:type="dxa"/>
            <w:gridSpan w:val="2"/>
          </w:tcPr>
          <w:p w14:paraId="1E046EA5" w14:textId="77777777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a) Thanks for participation and appointment organization</w:t>
            </w:r>
          </w:p>
          <w:p w14:paraId="2505D968" w14:textId="33D56EB2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b) Today we want to understand how the processes in the ICU work and where the possible difficulties and risks for the implementation of the FICUS intervention are, </w:t>
            </w:r>
            <w:proofErr w:type="gramStart"/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in order to</w:t>
            </w:r>
            <w:proofErr w:type="gramEnd"/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 decide on a targeted implementation strategy.</w:t>
            </w:r>
          </w:p>
          <w:p w14:paraId="6C722C57" w14:textId="5BC29BE8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c) Important is it to give your personal assessment of the situation on the ICU</w:t>
            </w:r>
          </w:p>
          <w:p w14:paraId="731C0355" w14:textId="7C12BC15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d) Discussion of topics in terms of; what are the issues that may impact the implementation of the new intervention, based on questionnaire insights and additional issues? </w:t>
            </w:r>
          </w:p>
          <w:p w14:paraId="3FD70B17" w14:textId="14B8CC4B" w:rsidR="004F0B82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e) Joint identification of the top 3 supporting and inhibiting factors on the IPS.</w:t>
            </w:r>
          </w:p>
        </w:tc>
      </w:tr>
      <w:tr w:rsidR="007A301E" w:rsidRPr="00F954F7" w14:paraId="0C335098" w14:textId="77777777" w:rsidTr="007A301E">
        <w:tc>
          <w:tcPr>
            <w:tcW w:w="2263" w:type="dxa"/>
          </w:tcPr>
          <w:p w14:paraId="72305AFD" w14:textId="79D59FD2" w:rsidR="004F0B82" w:rsidRPr="007A301E" w:rsidRDefault="002717E5" w:rsidP="004F0B82">
            <w:pPr>
              <w:pStyle w:val="Listenabsatz"/>
              <w:numPr>
                <w:ilvl w:val="0"/>
                <w:numId w:val="31"/>
              </w:numPr>
              <w:spacing w:beforeLines="60" w:before="144" w:afterLines="60" w:after="144"/>
              <w:ind w:left="45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mmary of the questionnaires</w:t>
            </w:r>
            <w:r w:rsidR="004F0B82"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illed out prior to the interview </w:t>
            </w:r>
          </w:p>
        </w:tc>
        <w:tc>
          <w:tcPr>
            <w:tcW w:w="6799" w:type="dxa"/>
            <w:gridSpan w:val="2"/>
          </w:tcPr>
          <w:p w14:paraId="3BD5A54A" w14:textId="77777777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Thank you for filling out the questionnaire. This is important information for us. </w:t>
            </w:r>
          </w:p>
          <w:p w14:paraId="3720A4FA" w14:textId="00228EFE" w:rsidR="002717E5" w:rsidRPr="007A301E" w:rsidRDefault="002717E5" w:rsidP="002717E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As we have understood it…</w:t>
            </w:r>
          </w:p>
          <w:p w14:paraId="2DE30888" w14:textId="4C5D007C" w:rsidR="002717E5" w:rsidRPr="007A301E" w:rsidRDefault="00C810DA" w:rsidP="00D311FB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Do you agree with these statements? If yes/</w:t>
            </w:r>
            <w:proofErr w:type="gramStart"/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gramEnd"/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 why?</w:t>
            </w:r>
          </w:p>
          <w:p w14:paraId="26E881FF" w14:textId="0175A1BE" w:rsidR="00C810DA" w:rsidRPr="007A301E" w:rsidRDefault="00C810DA" w:rsidP="00D311FB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Regarding the FICUS study, some aspects have been answered very differently, how can we interpret these aspects?</w:t>
            </w:r>
          </w:p>
          <w:p w14:paraId="57A6C5E5" w14:textId="77777777" w:rsidR="00C810DA" w:rsidRPr="007A301E" w:rsidRDefault="00C810DA" w:rsidP="00C810DA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1) How do you assess the readiness and motivation of the team to implement the FICUS intervention?</w:t>
            </w:r>
          </w:p>
          <w:p w14:paraId="441F9F69" w14:textId="1100E1D2" w:rsidR="001542FA" w:rsidRPr="007A301E" w:rsidRDefault="00C810DA" w:rsidP="00C810DA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2) How do you think the interprofessional team/physician colleagues are ready to use and implement the intervention?</w:t>
            </w:r>
          </w:p>
        </w:tc>
      </w:tr>
      <w:tr w:rsidR="00334A11" w:rsidRPr="00F954F7" w14:paraId="6703C1CF" w14:textId="77777777" w:rsidTr="007A301E">
        <w:tc>
          <w:tcPr>
            <w:tcW w:w="2263" w:type="dxa"/>
          </w:tcPr>
          <w:p w14:paraId="6BAB3409" w14:textId="77777777" w:rsidR="001542FA" w:rsidRPr="000C5EEB" w:rsidRDefault="001542FA" w:rsidP="001542F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7A79BB4" w14:textId="23B83FA7" w:rsidR="004F0B82" w:rsidRPr="007A301E" w:rsidRDefault="00C810DA" w:rsidP="001542FA">
            <w:pPr>
              <w:pStyle w:val="Listenabsatz"/>
              <w:numPr>
                <w:ilvl w:val="0"/>
                <w:numId w:val="31"/>
              </w:numPr>
              <w:spacing w:beforeLines="60" w:before="144" w:afterLines="60" w:after="144"/>
              <w:ind w:left="45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rsonal assessment </w:t>
            </w:r>
          </w:p>
        </w:tc>
        <w:tc>
          <w:tcPr>
            <w:tcW w:w="6799" w:type="dxa"/>
            <w:gridSpan w:val="2"/>
          </w:tcPr>
          <w:p w14:paraId="4061C246" w14:textId="77777777" w:rsidR="00C810DA" w:rsidRPr="007A301E" w:rsidRDefault="00C810DA" w:rsidP="00C810DA">
            <w:pPr>
              <w:pStyle w:val="Listenabsatz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We would like to find out what you think will be the three biggest challenges but also the three biggest supporters/resources in the implementation of the FICUS intervention. </w:t>
            </w:r>
          </w:p>
          <w:p w14:paraId="0166C9DB" w14:textId="77777777" w:rsidR="00C810DA" w:rsidRPr="007A301E" w:rsidRDefault="00C810DA" w:rsidP="00C810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D96FAA" w14:textId="77777777" w:rsidR="00C810DA" w:rsidRPr="000C5EEB" w:rsidRDefault="00C810DA" w:rsidP="00C810DA">
            <w:pPr>
              <w:numPr>
                <w:ilvl w:val="0"/>
                <w:numId w:val="33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C5EEB">
              <w:rPr>
                <w:rFonts w:ascii="Arial" w:hAnsi="Arial" w:cs="Arial"/>
                <w:sz w:val="20"/>
                <w:szCs w:val="20"/>
                <w:lang w:val="en-US"/>
              </w:rPr>
              <w:t>What factors might be present due to the pandemic?</w:t>
            </w:r>
          </w:p>
          <w:p w14:paraId="089D9631" w14:textId="77777777" w:rsidR="00C810DA" w:rsidRPr="000C5EEB" w:rsidRDefault="00C810DA" w:rsidP="00C810DA">
            <w:pPr>
              <w:pStyle w:val="Listenabsatz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D49D27A" w14:textId="432D3002" w:rsidR="00537DE1" w:rsidRPr="007A301E" w:rsidRDefault="00C810DA" w:rsidP="00537DE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ssignment: we ask you to discuss these with each other and write them down on A3 and at the same time think about what could be possible strategies?</w:t>
            </w:r>
          </w:p>
          <w:p w14:paraId="640D22FA" w14:textId="4FAB7100" w:rsidR="00537DE1" w:rsidRPr="000C5EEB" w:rsidRDefault="00537DE1" w:rsidP="00537DE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537DE1" w:rsidRPr="007A301E" w14:paraId="4AE2B889" w14:textId="77777777" w:rsidTr="007A301E">
        <w:tc>
          <w:tcPr>
            <w:tcW w:w="9062" w:type="dxa"/>
            <w:gridSpan w:val="3"/>
            <w:shd w:val="clear" w:color="auto" w:fill="F2F2F2" w:themeFill="background1" w:themeFillShade="F2"/>
          </w:tcPr>
          <w:p w14:paraId="68040D4D" w14:textId="77777777" w:rsidR="00537DE1" w:rsidRPr="000C5EEB" w:rsidRDefault="00537DE1" w:rsidP="00537D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C62621" w14:textId="10928BB3" w:rsidR="00537DE1" w:rsidRPr="007A301E" w:rsidRDefault="00537DE1" w:rsidP="00537DE1">
            <w:pPr>
              <w:pStyle w:val="Listenabsatz"/>
              <w:numPr>
                <w:ilvl w:val="0"/>
                <w:numId w:val="31"/>
              </w:numPr>
              <w:ind w:left="45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FIR Barrier Assessment </w:t>
            </w:r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ol</w:t>
            </w:r>
          </w:p>
          <w:p w14:paraId="116AD7BA" w14:textId="51814A16" w:rsidR="00537DE1" w:rsidRPr="007A301E" w:rsidRDefault="00537DE1" w:rsidP="00537D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34A11" w:rsidRPr="007A301E" w14:paraId="0762E6E9" w14:textId="77777777" w:rsidTr="007A301E">
        <w:trPr>
          <w:trHeight w:val="508"/>
        </w:trPr>
        <w:tc>
          <w:tcPr>
            <w:tcW w:w="2263" w:type="dxa"/>
            <w:vAlign w:val="center"/>
          </w:tcPr>
          <w:p w14:paraId="3633DE4C" w14:textId="2A56AB3B" w:rsidR="00537DE1" w:rsidRPr="007A301E" w:rsidRDefault="00537DE1" w:rsidP="0032032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CFIR </w:t>
            </w:r>
            <w:proofErr w:type="spellStart"/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d</w:t>
            </w:r>
            <w:r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omai</w:t>
            </w:r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</w:t>
            </w:r>
            <w:proofErr w:type="spellEnd"/>
          </w:p>
        </w:tc>
        <w:tc>
          <w:tcPr>
            <w:tcW w:w="2517" w:type="dxa"/>
            <w:vAlign w:val="center"/>
          </w:tcPr>
          <w:p w14:paraId="21364A48" w14:textId="59F3BDFD" w:rsidR="00537DE1" w:rsidRPr="007A301E" w:rsidRDefault="00537DE1" w:rsidP="00320327">
            <w:pPr>
              <w:ind w:left="36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Barrier</w:t>
            </w:r>
          </w:p>
        </w:tc>
        <w:tc>
          <w:tcPr>
            <w:tcW w:w="4282" w:type="dxa"/>
            <w:vAlign w:val="center"/>
          </w:tcPr>
          <w:p w14:paraId="7EE3E205" w14:textId="57F4497D" w:rsidR="00537DE1" w:rsidRPr="007A301E" w:rsidRDefault="00C810DA" w:rsidP="00320327">
            <w:pPr>
              <w:ind w:left="36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Introductory question</w:t>
            </w:r>
          </w:p>
        </w:tc>
      </w:tr>
      <w:tr w:rsidR="00334A11" w:rsidRPr="00F954F7" w14:paraId="3A3A3949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2F36CFEB" w14:textId="441642DA" w:rsidR="00537DE1" w:rsidRPr="007A301E" w:rsidRDefault="00537DE1" w:rsidP="003203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 </w:t>
            </w:r>
            <w:proofErr w:type="spellStart"/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harakteristi</w:t>
            </w:r>
            <w:r w:rsidR="00C810DA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2517" w:type="dxa"/>
            <w:vAlign w:val="center"/>
          </w:tcPr>
          <w:p w14:paraId="64D34016" w14:textId="46B33F5D" w:rsidR="00537DE1" w:rsidRPr="007A301E" w:rsidRDefault="00537DE1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1.4_Anpassbarkeit</w:t>
            </w:r>
          </w:p>
        </w:tc>
        <w:tc>
          <w:tcPr>
            <w:tcW w:w="4282" w:type="dxa"/>
            <w:vAlign w:val="center"/>
          </w:tcPr>
          <w:p w14:paraId="31BC16C4" w14:textId="77777777" w:rsidR="00C810DA" w:rsidRPr="007A301E" w:rsidRDefault="00C810DA" w:rsidP="003A6B71">
            <w:pPr>
              <w:pStyle w:val="Listenabsatz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What changes or adjustments do you think need to be made to the intervention to make it effective to implement?</w:t>
            </w:r>
          </w:p>
          <w:p w14:paraId="174E8468" w14:textId="17C22763" w:rsidR="00320327" w:rsidRPr="007A301E" w:rsidRDefault="00C810DA" w:rsidP="003A6B71">
            <w:pPr>
              <w:pStyle w:val="Listenabsatz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How do you think the intervention can be implemented organizationally?</w:t>
            </w:r>
          </w:p>
        </w:tc>
      </w:tr>
      <w:tr w:rsidR="00334A11" w:rsidRPr="00F954F7" w14:paraId="425FC4E5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32794906" w14:textId="2CEF8C4E" w:rsidR="00537DE1" w:rsidRPr="007A301E" w:rsidRDefault="00A208ED" w:rsidP="003203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Inner</w:t>
            </w:r>
            <w:proofErr w:type="spellEnd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tting</w:t>
            </w:r>
          </w:p>
        </w:tc>
        <w:tc>
          <w:tcPr>
            <w:tcW w:w="2517" w:type="dxa"/>
            <w:vAlign w:val="center"/>
          </w:tcPr>
          <w:p w14:paraId="71F34910" w14:textId="3559A77D" w:rsidR="00537DE1" w:rsidRPr="007A301E" w:rsidRDefault="00570F66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3.3_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ultur</w:t>
            </w:r>
          </w:p>
        </w:tc>
        <w:tc>
          <w:tcPr>
            <w:tcW w:w="4282" w:type="dxa"/>
            <w:vAlign w:val="center"/>
          </w:tcPr>
          <w:p w14:paraId="282F8B2C" w14:textId="77777777" w:rsidR="00C810DA" w:rsidRPr="007A301E" w:rsidRDefault="00C810DA" w:rsidP="003A6B71">
            <w:pPr>
              <w:pStyle w:val="Listenabsatz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How would you describe the culture in the ICU?</w:t>
            </w:r>
          </w:p>
          <w:p w14:paraId="1D46DB82" w14:textId="433341FF" w:rsidR="00320327" w:rsidRPr="007A301E" w:rsidRDefault="00C810DA" w:rsidP="003A6B71">
            <w:pPr>
              <w:pStyle w:val="Listenabsatz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How do you think the culture will affect implementation?</w:t>
            </w:r>
          </w:p>
        </w:tc>
      </w:tr>
      <w:tr w:rsidR="00334A11" w:rsidRPr="00F954F7" w14:paraId="31D6F929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42A53DF2" w14:textId="77777777" w:rsidR="00537DE1" w:rsidRPr="007A301E" w:rsidRDefault="00537DE1" w:rsidP="0032032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vAlign w:val="center"/>
          </w:tcPr>
          <w:p w14:paraId="5846458E" w14:textId="7AAEA0A7" w:rsidR="00537DE1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3.6_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Compatibility</w:t>
            </w:r>
          </w:p>
        </w:tc>
        <w:tc>
          <w:tcPr>
            <w:tcW w:w="4282" w:type="dxa"/>
            <w:vAlign w:val="center"/>
          </w:tcPr>
          <w:p w14:paraId="1AE72DDB" w14:textId="0ACB607B" w:rsidR="00320327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Can you describe how the FICUS processes will be integrated into the current processes?</w:t>
            </w:r>
          </w:p>
        </w:tc>
      </w:tr>
      <w:tr w:rsidR="00334A11" w:rsidRPr="007A301E" w14:paraId="58BFB14E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4125BE9F" w14:textId="77777777" w:rsidR="00537DE1" w:rsidRPr="007A301E" w:rsidRDefault="00537DE1" w:rsidP="0032032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vAlign w:val="center"/>
          </w:tcPr>
          <w:p w14:paraId="600EBB77" w14:textId="646C7E37" w:rsidR="00537DE1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3.7_Relative 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riorit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4282" w:type="dxa"/>
            <w:vAlign w:val="center"/>
          </w:tcPr>
          <w:p w14:paraId="303ABF0A" w14:textId="10E8B1C3" w:rsidR="00320327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Are there any activities or initiatives that are top priorities for your ICU? 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example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>,</w:t>
            </w:r>
            <w:r w:rsidR="007A301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projects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>? (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competing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34A11" w:rsidRPr="00F954F7" w14:paraId="16C13F91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01B48282" w14:textId="77777777" w:rsidR="00537DE1" w:rsidRPr="007A301E" w:rsidRDefault="00537DE1" w:rsidP="003203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04FF5C1E" w14:textId="1AB016F2" w:rsidR="00537DE1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3.13_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Available resources</w:t>
            </w:r>
          </w:p>
        </w:tc>
        <w:tc>
          <w:tcPr>
            <w:tcW w:w="4282" w:type="dxa"/>
            <w:vAlign w:val="center"/>
          </w:tcPr>
          <w:p w14:paraId="537DA8CA" w14:textId="608B53BF" w:rsidR="00320327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Do you have sufficient resources for implementation?</w:t>
            </w:r>
          </w:p>
        </w:tc>
      </w:tr>
      <w:tr w:rsidR="00334A11" w:rsidRPr="00F954F7" w14:paraId="73BFC66A" w14:textId="77777777" w:rsidTr="007A301E">
        <w:trPr>
          <w:trHeight w:val="366"/>
        </w:trPr>
        <w:tc>
          <w:tcPr>
            <w:tcW w:w="2263" w:type="dxa"/>
            <w:vAlign w:val="center"/>
          </w:tcPr>
          <w:p w14:paraId="5E8DF528" w14:textId="534B2398" w:rsidR="00537DE1" w:rsidRPr="007A301E" w:rsidRDefault="00320327" w:rsidP="003203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 </w:t>
            </w:r>
            <w:proofErr w:type="spellStart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proofErr w:type="spellEnd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individuals</w:t>
            </w:r>
            <w:proofErr w:type="spellEnd"/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  <w:vAlign w:val="center"/>
          </w:tcPr>
          <w:p w14:paraId="0702F83F" w14:textId="4383F54D" w:rsidR="00537DE1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4.2_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4282" w:type="dxa"/>
            <w:vAlign w:val="center"/>
          </w:tcPr>
          <w:p w14:paraId="17FA2DE7" w14:textId="69DAFE74" w:rsidR="00320327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Do you have any idea how confident your colleagues are about implementing the intervention?</w:t>
            </w:r>
          </w:p>
        </w:tc>
      </w:tr>
      <w:tr w:rsidR="00334A11" w:rsidRPr="00F954F7" w14:paraId="0D3D9458" w14:textId="77777777" w:rsidTr="007A301E">
        <w:trPr>
          <w:trHeight w:val="1414"/>
        </w:trPr>
        <w:tc>
          <w:tcPr>
            <w:tcW w:w="2263" w:type="dxa"/>
            <w:vAlign w:val="center"/>
          </w:tcPr>
          <w:p w14:paraId="6377B24F" w14:textId="6A71DAF8" w:rsidR="00537DE1" w:rsidRPr="007A301E" w:rsidRDefault="00320327" w:rsidP="003203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 </w:t>
            </w: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Pro</w:t>
            </w:r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ess</w:t>
            </w:r>
            <w:proofErr w:type="spellEnd"/>
          </w:p>
        </w:tc>
        <w:tc>
          <w:tcPr>
            <w:tcW w:w="2517" w:type="dxa"/>
            <w:vAlign w:val="center"/>
          </w:tcPr>
          <w:p w14:paraId="0DDD8BD3" w14:textId="130089FC" w:rsidR="00537DE1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5.2_</w:t>
            </w:r>
            <w:r w:rsidR="00EA0424" w:rsidRPr="007A301E">
              <w:rPr>
                <w:rFonts w:ascii="Arial" w:hAnsi="Arial" w:cs="Arial"/>
                <w:sz w:val="20"/>
                <w:szCs w:val="20"/>
                <w:lang w:val="en-US"/>
              </w:rPr>
              <w:t>Opinion leaders</w:t>
            </w:r>
          </w:p>
          <w:p w14:paraId="5771CFDE" w14:textId="77777777" w:rsidR="00320327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005F43" w14:textId="7EBE051C" w:rsidR="00320327" w:rsidRPr="007A301E" w:rsidRDefault="00320327" w:rsidP="00320327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5.6_</w:t>
            </w:r>
            <w:r w:rsidR="000C5EEB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A0424" w:rsidRPr="007A301E">
              <w:rPr>
                <w:rFonts w:ascii="Arial" w:hAnsi="Arial" w:cs="Arial"/>
                <w:sz w:val="20"/>
                <w:szCs w:val="20"/>
                <w:lang w:val="en-US"/>
              </w:rPr>
              <w:t>takeholders</w:t>
            </w:r>
          </w:p>
        </w:tc>
        <w:tc>
          <w:tcPr>
            <w:tcW w:w="4282" w:type="dxa"/>
            <w:vAlign w:val="center"/>
          </w:tcPr>
          <w:p w14:paraId="5142851E" w14:textId="77777777" w:rsidR="00C810DA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Who are "influential" people on the team who should be brought on board during implementation?</w:t>
            </w:r>
          </w:p>
          <w:p w14:paraId="635349A8" w14:textId="66368B05" w:rsidR="00320327" w:rsidRPr="007A301E" w:rsidRDefault="00C810DA" w:rsidP="003A6B71">
            <w:pPr>
              <w:pStyle w:val="Listenabsatz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Are the important key players who need to be on board with the intervention?</w:t>
            </w:r>
          </w:p>
        </w:tc>
      </w:tr>
      <w:tr w:rsidR="00334A11" w:rsidRPr="007A301E" w14:paraId="50743B6D" w14:textId="77777777" w:rsidTr="007A301E">
        <w:trPr>
          <w:trHeight w:val="366"/>
        </w:trPr>
        <w:tc>
          <w:tcPr>
            <w:tcW w:w="2263" w:type="dxa"/>
          </w:tcPr>
          <w:p w14:paraId="67BD77B3" w14:textId="77777777" w:rsidR="00537DE1" w:rsidRPr="007A301E" w:rsidRDefault="00537DE1" w:rsidP="001542F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AA60529" w14:textId="64F38696" w:rsidR="00537DE1" w:rsidRPr="007A301E" w:rsidRDefault="00320327" w:rsidP="00537DE1">
            <w:pPr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5.4_Champions</w:t>
            </w:r>
          </w:p>
        </w:tc>
        <w:tc>
          <w:tcPr>
            <w:tcW w:w="4282" w:type="dxa"/>
          </w:tcPr>
          <w:p w14:paraId="7E20EEC0" w14:textId="699953F5" w:rsidR="00320327" w:rsidRPr="007A301E" w:rsidRDefault="00C810DA" w:rsidP="003A6B71">
            <w:pPr>
              <w:pStyle w:val="Listenabsatz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 xml:space="preserve">Are there other people in your organization besides the official implementation support person who are committed to the intervention and who can be involved in the implementation? </w:t>
            </w:r>
            <w:r w:rsidRPr="007A301E">
              <w:rPr>
                <w:rFonts w:ascii="Arial" w:hAnsi="Arial" w:cs="Arial"/>
                <w:sz w:val="20"/>
                <w:szCs w:val="20"/>
              </w:rPr>
              <w:t xml:space="preserve">Champion </w:t>
            </w:r>
            <w:proofErr w:type="spellStart"/>
            <w:r w:rsidRPr="007A301E">
              <w:rPr>
                <w:rFonts w:ascii="Arial" w:hAnsi="Arial" w:cs="Arial"/>
                <w:sz w:val="20"/>
                <w:szCs w:val="20"/>
              </w:rPr>
              <w:t>role</w:t>
            </w:r>
            <w:proofErr w:type="spellEnd"/>
            <w:r w:rsidRPr="007A301E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4403C3" w:rsidRPr="007A301E" w14:paraId="528BAA1C" w14:textId="77777777" w:rsidTr="007A301E">
        <w:trPr>
          <w:trHeight w:val="366"/>
        </w:trPr>
        <w:tc>
          <w:tcPr>
            <w:tcW w:w="9062" w:type="dxa"/>
            <w:gridSpan w:val="3"/>
            <w:shd w:val="clear" w:color="auto" w:fill="F2F2F2" w:themeFill="background1" w:themeFillShade="F2"/>
          </w:tcPr>
          <w:p w14:paraId="3015E1FE" w14:textId="3CA8B970" w:rsidR="004403C3" w:rsidRPr="007A301E" w:rsidRDefault="004403C3" w:rsidP="004403C3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Implement</w:t>
            </w:r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ion </w:t>
            </w: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strategi</w:t>
            </w:r>
            <w:r w:rsidR="00334A11"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es</w:t>
            </w:r>
            <w:proofErr w:type="spellEnd"/>
          </w:p>
        </w:tc>
      </w:tr>
      <w:tr w:rsidR="007A301E" w:rsidRPr="007A301E" w14:paraId="25E9DAB6" w14:textId="77777777" w:rsidTr="007A301E">
        <w:trPr>
          <w:trHeight w:val="366"/>
        </w:trPr>
        <w:tc>
          <w:tcPr>
            <w:tcW w:w="2263" w:type="dxa"/>
          </w:tcPr>
          <w:p w14:paraId="67D60F22" w14:textId="26735889" w:rsidR="004403C3" w:rsidRPr="007A301E" w:rsidRDefault="00334A11" w:rsidP="00154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plementation </w:t>
            </w: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strategies</w:t>
            </w:r>
            <w:proofErr w:type="spellEnd"/>
          </w:p>
        </w:tc>
        <w:tc>
          <w:tcPr>
            <w:tcW w:w="6799" w:type="dxa"/>
            <w:gridSpan w:val="2"/>
          </w:tcPr>
          <w:p w14:paraId="35629881" w14:textId="274A11F5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Leadership support</w:t>
            </w:r>
          </w:p>
          <w:p w14:paraId="5A1CCFC0" w14:textId="3FDBA649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Implementation support person</w:t>
            </w:r>
          </w:p>
          <w:p w14:paraId="1E5ADC55" w14:textId="2D3F7FA4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Champion</w:t>
            </w:r>
            <w:r w:rsidR="002235CE" w:rsidRPr="007A301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 xml:space="preserve"> nursing/medical staff</w:t>
            </w:r>
          </w:p>
          <w:p w14:paraId="1EC36BB8" w14:textId="4B1FD561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Training intervention nurses</w:t>
            </w:r>
          </w:p>
          <w:p w14:paraId="4A082638" w14:textId="5E41F660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Training Team</w:t>
            </w:r>
          </w:p>
          <w:p w14:paraId="2395AA4D" w14:textId="3511022A" w:rsidR="002235CE" w:rsidRPr="007A301E" w:rsidRDefault="002235CE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Monthly case conferences</w:t>
            </w:r>
          </w:p>
          <w:p w14:paraId="51B438FC" w14:textId="6BEAE426" w:rsidR="00334A11" w:rsidRPr="007A301E" w:rsidRDefault="002235CE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GB"/>
              </w:rPr>
              <w:t>Individual coaching and support,</w:t>
            </w:r>
            <w:r w:rsidR="00334A11" w:rsidRPr="007A301E">
              <w:rPr>
                <w:rFonts w:ascii="Arial" w:hAnsi="Arial" w:cs="Arial"/>
                <w:sz w:val="20"/>
                <w:szCs w:val="20"/>
                <w:lang w:val="en-GB"/>
              </w:rPr>
              <w:t xml:space="preserve"> feedback loops</w:t>
            </w:r>
          </w:p>
          <w:p w14:paraId="2488A5B6" w14:textId="3F70492E" w:rsidR="00334A11" w:rsidRPr="007A301E" w:rsidRDefault="00334A11" w:rsidP="00334A11">
            <w:pPr>
              <w:pStyle w:val="Listenabsatz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…</w:t>
            </w:r>
          </w:p>
          <w:p w14:paraId="5C8CF041" w14:textId="2E8173C2" w:rsidR="004403C3" w:rsidRPr="007A301E" w:rsidRDefault="00334A11" w:rsidP="00537DE1">
            <w:pPr>
              <w:ind w:left="3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at other strategies / activities does it need? Does it cover everything?</w:t>
            </w:r>
          </w:p>
        </w:tc>
      </w:tr>
      <w:tr w:rsidR="007A301E" w:rsidRPr="00F954F7" w14:paraId="3DDD27DA" w14:textId="77777777" w:rsidTr="007A301E">
        <w:trPr>
          <w:trHeight w:val="366"/>
        </w:trPr>
        <w:tc>
          <w:tcPr>
            <w:tcW w:w="2263" w:type="dxa"/>
          </w:tcPr>
          <w:p w14:paraId="33B78A0F" w14:textId="631885AC" w:rsidR="004403C3" w:rsidRPr="007A301E" w:rsidRDefault="00334A11" w:rsidP="004403C3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A301E">
              <w:rPr>
                <w:rFonts w:ascii="Arial" w:hAnsi="Arial" w:cs="Arial"/>
                <w:b/>
                <w:bCs/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6799" w:type="dxa"/>
            <w:gridSpan w:val="2"/>
          </w:tcPr>
          <w:p w14:paraId="79AD3E6E" w14:textId="31B93B24" w:rsidR="00334A11" w:rsidRPr="007A301E" w:rsidRDefault="00334A11" w:rsidP="00334A11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Summary and conclusion of the interview</w:t>
            </w:r>
          </w:p>
          <w:p w14:paraId="233831D9" w14:textId="3EA14C80" w:rsidR="004403C3" w:rsidRPr="007A301E" w:rsidRDefault="00334A11" w:rsidP="00334A11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01E">
              <w:rPr>
                <w:rFonts w:ascii="Arial" w:hAnsi="Arial" w:cs="Arial"/>
                <w:sz w:val="20"/>
                <w:szCs w:val="20"/>
                <w:lang w:val="en-US"/>
              </w:rPr>
              <w:t>A written summary follows by mail</w:t>
            </w:r>
          </w:p>
        </w:tc>
      </w:tr>
    </w:tbl>
    <w:p w14:paraId="605B7482" w14:textId="0B057F52" w:rsidR="004F4948" w:rsidRPr="00334A11" w:rsidRDefault="004F4948">
      <w:pPr>
        <w:rPr>
          <w:rFonts w:ascii="Arial" w:hAnsi="Arial" w:cs="Arial"/>
          <w:sz w:val="24"/>
          <w:szCs w:val="24"/>
          <w:lang w:val="en-US"/>
        </w:rPr>
      </w:pPr>
    </w:p>
    <w:sectPr w:rsidR="004F4948" w:rsidRPr="00334A11" w:rsidSect="007A30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F227F"/>
    <w:multiLevelType w:val="hybridMultilevel"/>
    <w:tmpl w:val="1D2C9D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421CC"/>
    <w:multiLevelType w:val="multilevel"/>
    <w:tmpl w:val="7D98C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C75D33"/>
    <w:multiLevelType w:val="hybridMultilevel"/>
    <w:tmpl w:val="06426620"/>
    <w:lvl w:ilvl="0" w:tplc="43EE5522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9467A"/>
    <w:multiLevelType w:val="hybridMultilevel"/>
    <w:tmpl w:val="D49615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A7CA6"/>
    <w:multiLevelType w:val="hybridMultilevel"/>
    <w:tmpl w:val="774E4A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0486F"/>
    <w:multiLevelType w:val="hybridMultilevel"/>
    <w:tmpl w:val="2B7A657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8444B4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9232F0"/>
    <w:multiLevelType w:val="hybridMultilevel"/>
    <w:tmpl w:val="A114034A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68B00A3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071AE1"/>
    <w:multiLevelType w:val="hybridMultilevel"/>
    <w:tmpl w:val="086693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826F0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C93764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027277F"/>
    <w:multiLevelType w:val="hybridMultilevel"/>
    <w:tmpl w:val="E89C5B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7290D"/>
    <w:multiLevelType w:val="hybridMultilevel"/>
    <w:tmpl w:val="15D288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729EF"/>
    <w:multiLevelType w:val="hybridMultilevel"/>
    <w:tmpl w:val="E9D29D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4C2C86"/>
    <w:multiLevelType w:val="hybridMultilevel"/>
    <w:tmpl w:val="027238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C20734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450C5F"/>
    <w:multiLevelType w:val="hybridMultilevel"/>
    <w:tmpl w:val="8788CD4A"/>
    <w:lvl w:ilvl="0" w:tplc="1A22C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1E1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E4AD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CA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8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98E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A24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289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22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AC50A78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E5F0128"/>
    <w:multiLevelType w:val="multilevel"/>
    <w:tmpl w:val="1C149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5250AD"/>
    <w:multiLevelType w:val="hybridMultilevel"/>
    <w:tmpl w:val="C48848F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2F70E1"/>
    <w:multiLevelType w:val="hybridMultilevel"/>
    <w:tmpl w:val="4A5AE02C"/>
    <w:lvl w:ilvl="0" w:tplc="08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E24E61"/>
    <w:multiLevelType w:val="hybridMultilevel"/>
    <w:tmpl w:val="EBA4AFE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721461"/>
    <w:multiLevelType w:val="hybridMultilevel"/>
    <w:tmpl w:val="0C4292A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D209A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9801FA"/>
    <w:multiLevelType w:val="multilevel"/>
    <w:tmpl w:val="23109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AF0302C"/>
    <w:multiLevelType w:val="hybridMultilevel"/>
    <w:tmpl w:val="DCDEC5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745E5F"/>
    <w:multiLevelType w:val="hybridMultilevel"/>
    <w:tmpl w:val="D9E23EDA"/>
    <w:lvl w:ilvl="0" w:tplc="0807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02600E0"/>
    <w:multiLevelType w:val="multilevel"/>
    <w:tmpl w:val="61E4E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092334B"/>
    <w:multiLevelType w:val="hybridMultilevel"/>
    <w:tmpl w:val="FE94FD0E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2136C6A"/>
    <w:multiLevelType w:val="hybridMultilevel"/>
    <w:tmpl w:val="E7F8B7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1D6D8D"/>
    <w:multiLevelType w:val="hybridMultilevel"/>
    <w:tmpl w:val="EFA8B7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523618"/>
    <w:multiLevelType w:val="hybridMultilevel"/>
    <w:tmpl w:val="DCC2A5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2A5954"/>
    <w:multiLevelType w:val="hybridMultilevel"/>
    <w:tmpl w:val="75AE0BDC"/>
    <w:lvl w:ilvl="0" w:tplc="08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B06641"/>
    <w:multiLevelType w:val="multilevel"/>
    <w:tmpl w:val="17F4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3EB7B32"/>
    <w:multiLevelType w:val="hybridMultilevel"/>
    <w:tmpl w:val="34F872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2C20A6"/>
    <w:multiLevelType w:val="multilevel"/>
    <w:tmpl w:val="7D129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1441A0F"/>
    <w:multiLevelType w:val="hybridMultilevel"/>
    <w:tmpl w:val="DD98BFF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AE30DA"/>
    <w:multiLevelType w:val="hybridMultilevel"/>
    <w:tmpl w:val="B838B3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AD7413"/>
    <w:multiLevelType w:val="hybridMultilevel"/>
    <w:tmpl w:val="92B6CD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55D19"/>
    <w:multiLevelType w:val="hybridMultilevel"/>
    <w:tmpl w:val="4AF87B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855289"/>
    <w:multiLevelType w:val="hybridMultilevel"/>
    <w:tmpl w:val="14DA70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F03796"/>
    <w:multiLevelType w:val="multilevel"/>
    <w:tmpl w:val="551C8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F390B9E"/>
    <w:multiLevelType w:val="multilevel"/>
    <w:tmpl w:val="AD8C5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96843121">
    <w:abstractNumId w:val="37"/>
  </w:num>
  <w:num w:numId="2" w16cid:durableId="1696541775">
    <w:abstractNumId w:val="42"/>
  </w:num>
  <w:num w:numId="3" w16cid:durableId="1871063656">
    <w:abstractNumId w:val="1"/>
  </w:num>
  <w:num w:numId="4" w16cid:durableId="1431778499">
    <w:abstractNumId w:val="36"/>
  </w:num>
  <w:num w:numId="5" w16cid:durableId="596362">
    <w:abstractNumId w:val="43"/>
  </w:num>
  <w:num w:numId="6" w16cid:durableId="865564394">
    <w:abstractNumId w:val="19"/>
  </w:num>
  <w:num w:numId="7" w16cid:durableId="1858614283">
    <w:abstractNumId w:val="28"/>
  </w:num>
  <w:num w:numId="8" w16cid:durableId="1028678461">
    <w:abstractNumId w:val="25"/>
  </w:num>
  <w:num w:numId="9" w16cid:durableId="1992900200">
    <w:abstractNumId w:val="10"/>
  </w:num>
  <w:num w:numId="10" w16cid:durableId="1792086164">
    <w:abstractNumId w:val="8"/>
  </w:num>
  <w:num w:numId="11" w16cid:durableId="1593196795">
    <w:abstractNumId w:val="24"/>
  </w:num>
  <w:num w:numId="12" w16cid:durableId="1403328956">
    <w:abstractNumId w:val="18"/>
  </w:num>
  <w:num w:numId="13" w16cid:durableId="262764687">
    <w:abstractNumId w:val="11"/>
  </w:num>
  <w:num w:numId="14" w16cid:durableId="650718203">
    <w:abstractNumId w:val="6"/>
  </w:num>
  <w:num w:numId="15" w16cid:durableId="723218260">
    <w:abstractNumId w:val="34"/>
  </w:num>
  <w:num w:numId="16" w16cid:durableId="684212027">
    <w:abstractNumId w:val="16"/>
  </w:num>
  <w:num w:numId="17" w16cid:durableId="477262273">
    <w:abstractNumId w:val="3"/>
  </w:num>
  <w:num w:numId="18" w16cid:durableId="1974293010">
    <w:abstractNumId w:val="9"/>
  </w:num>
  <w:num w:numId="19" w16cid:durableId="1284187184">
    <w:abstractNumId w:val="41"/>
  </w:num>
  <w:num w:numId="20" w16cid:durableId="531693985">
    <w:abstractNumId w:val="39"/>
  </w:num>
  <w:num w:numId="21" w16cid:durableId="545143914">
    <w:abstractNumId w:val="12"/>
  </w:num>
  <w:num w:numId="22" w16cid:durableId="1140883327">
    <w:abstractNumId w:val="23"/>
  </w:num>
  <w:num w:numId="23" w16cid:durableId="1207372889">
    <w:abstractNumId w:val="15"/>
  </w:num>
  <w:num w:numId="24" w16cid:durableId="776943604">
    <w:abstractNumId w:val="35"/>
  </w:num>
  <w:num w:numId="25" w16cid:durableId="692925996">
    <w:abstractNumId w:val="5"/>
  </w:num>
  <w:num w:numId="26" w16cid:durableId="150292730">
    <w:abstractNumId w:val="14"/>
  </w:num>
  <w:num w:numId="27" w16cid:durableId="2046129224">
    <w:abstractNumId w:val="38"/>
  </w:num>
  <w:num w:numId="28" w16cid:durableId="372537670">
    <w:abstractNumId w:val="30"/>
  </w:num>
  <w:num w:numId="29" w16cid:durableId="63069364">
    <w:abstractNumId w:val="17"/>
  </w:num>
  <w:num w:numId="30" w16cid:durableId="2014797724">
    <w:abstractNumId w:val="33"/>
  </w:num>
  <w:num w:numId="31" w16cid:durableId="1748188761">
    <w:abstractNumId w:val="22"/>
  </w:num>
  <w:num w:numId="32" w16cid:durableId="671489546">
    <w:abstractNumId w:val="2"/>
  </w:num>
  <w:num w:numId="33" w16cid:durableId="1911302453">
    <w:abstractNumId w:val="21"/>
  </w:num>
  <w:num w:numId="34" w16cid:durableId="1146051801">
    <w:abstractNumId w:val="27"/>
  </w:num>
  <w:num w:numId="35" w16cid:durableId="1678194675">
    <w:abstractNumId w:val="29"/>
  </w:num>
  <w:num w:numId="36" w16cid:durableId="768433238">
    <w:abstractNumId w:val="40"/>
  </w:num>
  <w:num w:numId="37" w16cid:durableId="1631135012">
    <w:abstractNumId w:val="20"/>
  </w:num>
  <w:num w:numId="38" w16cid:durableId="1124154254">
    <w:abstractNumId w:val="31"/>
  </w:num>
  <w:num w:numId="39" w16cid:durableId="2080133359">
    <w:abstractNumId w:val="7"/>
  </w:num>
  <w:num w:numId="40" w16cid:durableId="1871793931">
    <w:abstractNumId w:val="4"/>
  </w:num>
  <w:num w:numId="41" w16cid:durableId="1789927795">
    <w:abstractNumId w:val="0"/>
  </w:num>
  <w:num w:numId="42" w16cid:durableId="2141914433">
    <w:abstractNumId w:val="13"/>
  </w:num>
  <w:num w:numId="43" w16cid:durableId="867447044">
    <w:abstractNumId w:val="26"/>
  </w:num>
  <w:num w:numId="44" w16cid:durableId="36591341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94"/>
    <w:rsid w:val="000278D9"/>
    <w:rsid w:val="00056ADC"/>
    <w:rsid w:val="0006780B"/>
    <w:rsid w:val="000C3B7E"/>
    <w:rsid w:val="000C5EEB"/>
    <w:rsid w:val="0011625A"/>
    <w:rsid w:val="0013460D"/>
    <w:rsid w:val="001455ED"/>
    <w:rsid w:val="001542FA"/>
    <w:rsid w:val="00164B4D"/>
    <w:rsid w:val="001D6A17"/>
    <w:rsid w:val="001D7C79"/>
    <w:rsid w:val="002235CE"/>
    <w:rsid w:val="002717E5"/>
    <w:rsid w:val="00272EB2"/>
    <w:rsid w:val="00291317"/>
    <w:rsid w:val="002A4076"/>
    <w:rsid w:val="002F3EA6"/>
    <w:rsid w:val="00320327"/>
    <w:rsid w:val="00334A11"/>
    <w:rsid w:val="00356F08"/>
    <w:rsid w:val="00360979"/>
    <w:rsid w:val="0038697A"/>
    <w:rsid w:val="003A6B71"/>
    <w:rsid w:val="00400B76"/>
    <w:rsid w:val="004403C3"/>
    <w:rsid w:val="004715CC"/>
    <w:rsid w:val="00491CF7"/>
    <w:rsid w:val="004F0B82"/>
    <w:rsid w:val="004F4948"/>
    <w:rsid w:val="00537DE1"/>
    <w:rsid w:val="00552ADC"/>
    <w:rsid w:val="00562454"/>
    <w:rsid w:val="00570F66"/>
    <w:rsid w:val="00583274"/>
    <w:rsid w:val="005913B1"/>
    <w:rsid w:val="005B75C4"/>
    <w:rsid w:val="0063278D"/>
    <w:rsid w:val="00660CC6"/>
    <w:rsid w:val="00687089"/>
    <w:rsid w:val="00737029"/>
    <w:rsid w:val="00740E40"/>
    <w:rsid w:val="00741F8C"/>
    <w:rsid w:val="00772E5C"/>
    <w:rsid w:val="007A301E"/>
    <w:rsid w:val="007A6518"/>
    <w:rsid w:val="007F1F3E"/>
    <w:rsid w:val="00841D2A"/>
    <w:rsid w:val="0084725E"/>
    <w:rsid w:val="008804A2"/>
    <w:rsid w:val="008909C6"/>
    <w:rsid w:val="008E2B69"/>
    <w:rsid w:val="008E63EC"/>
    <w:rsid w:val="00916129"/>
    <w:rsid w:val="0092460A"/>
    <w:rsid w:val="00934C1D"/>
    <w:rsid w:val="00936FAC"/>
    <w:rsid w:val="00952F6D"/>
    <w:rsid w:val="0099322B"/>
    <w:rsid w:val="009A5B18"/>
    <w:rsid w:val="00A026B6"/>
    <w:rsid w:val="00A208ED"/>
    <w:rsid w:val="00A3583B"/>
    <w:rsid w:val="00A60E14"/>
    <w:rsid w:val="00A82794"/>
    <w:rsid w:val="00A936E4"/>
    <w:rsid w:val="00AD4D19"/>
    <w:rsid w:val="00B007DD"/>
    <w:rsid w:val="00B10E98"/>
    <w:rsid w:val="00BB73F6"/>
    <w:rsid w:val="00BC2430"/>
    <w:rsid w:val="00BC6E5A"/>
    <w:rsid w:val="00C414ED"/>
    <w:rsid w:val="00C810DA"/>
    <w:rsid w:val="00D311FB"/>
    <w:rsid w:val="00D802C6"/>
    <w:rsid w:val="00DB0AB1"/>
    <w:rsid w:val="00E56B17"/>
    <w:rsid w:val="00EA0424"/>
    <w:rsid w:val="00F84E63"/>
    <w:rsid w:val="00F9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B780A4"/>
  <w15:chartTrackingRefBased/>
  <w15:docId w15:val="{C0E79F6F-DD0E-4D22-BF32-6D36F3A25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7D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1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37029"/>
    <w:pPr>
      <w:ind w:left="720"/>
      <w:contextualSpacing/>
    </w:pPr>
  </w:style>
  <w:style w:type="paragraph" w:customStyle="1" w:styleId="ng-binding">
    <w:name w:val="ng-binding"/>
    <w:basedOn w:val="Standard"/>
    <w:rsid w:val="007F1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2E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2E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2E5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2E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2E5C"/>
    <w:rPr>
      <w:b/>
      <w:bCs/>
      <w:sz w:val="20"/>
      <w:szCs w:val="20"/>
    </w:rPr>
  </w:style>
  <w:style w:type="table" w:styleId="EinfacheTabelle1">
    <w:name w:val="Plain Table 1"/>
    <w:basedOn w:val="NormaleTabelle"/>
    <w:uiPriority w:val="41"/>
    <w:rsid w:val="003869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2913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8445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51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32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09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4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5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rweij</dc:creator>
  <cp:keywords/>
  <dc:description/>
  <cp:lastModifiedBy>Lotte Verweij</cp:lastModifiedBy>
  <cp:revision>5</cp:revision>
  <dcterms:created xsi:type="dcterms:W3CDTF">2023-10-19T14:41:00Z</dcterms:created>
  <dcterms:modified xsi:type="dcterms:W3CDTF">2023-11-02T08:09:00Z</dcterms:modified>
</cp:coreProperties>
</file>